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B22B6" w14:textId="254136A0" w:rsidR="00D41418" w:rsidRPr="00965A7C" w:rsidRDefault="00D41418" w:rsidP="004B60EE">
      <w:pPr>
        <w:spacing w:line="480" w:lineRule="auto"/>
        <w:jc w:val="both"/>
        <w:rPr>
          <w:rFonts w:ascii="Times New Roman" w:hAnsi="Times New Roman" w:cs="Times New Roman"/>
        </w:rPr>
      </w:pPr>
      <w:r w:rsidRPr="00965A7C">
        <w:rPr>
          <w:rFonts w:ascii="Times New Roman" w:hAnsi="Times New Roman" w:cs="Times New Roman"/>
          <w:b/>
          <w:bCs/>
        </w:rPr>
        <w:t xml:space="preserve">Supplementary </w:t>
      </w:r>
      <w:r w:rsidR="00965A7C" w:rsidRPr="00965A7C">
        <w:rPr>
          <w:rFonts w:ascii="Times New Roman" w:hAnsi="Times New Roman" w:cs="Times New Roman"/>
          <w:b/>
          <w:bCs/>
        </w:rPr>
        <w:t>F</w:t>
      </w:r>
      <w:r w:rsidRPr="00965A7C">
        <w:rPr>
          <w:rFonts w:ascii="Times New Roman" w:hAnsi="Times New Roman" w:cs="Times New Roman"/>
          <w:b/>
          <w:bCs/>
        </w:rPr>
        <w:t>ile 5</w:t>
      </w:r>
      <w:r w:rsidR="00965A7C" w:rsidRPr="00965A7C">
        <w:rPr>
          <w:rFonts w:ascii="Times New Roman" w:hAnsi="Times New Roman" w:cs="Times New Roman"/>
          <w:b/>
          <w:bCs/>
        </w:rPr>
        <w:t>:</w:t>
      </w:r>
      <w:r w:rsidRPr="00965A7C">
        <w:rPr>
          <w:rFonts w:ascii="Times New Roman" w:hAnsi="Times New Roman" w:cs="Times New Roman"/>
          <w:b/>
          <w:bCs/>
        </w:rPr>
        <w:t xml:space="preserve"> </w:t>
      </w:r>
      <w:r w:rsidR="00965A7C" w:rsidRPr="00965A7C">
        <w:rPr>
          <w:rFonts w:ascii="Times New Roman" w:hAnsi="Times New Roman" w:cs="Times New Roman"/>
        </w:rPr>
        <w:t>Model fit parameters for absolute step count recovery trajectory of two to five clusters</w:t>
      </w:r>
    </w:p>
    <w:p w14:paraId="170108D5" w14:textId="77777777" w:rsidR="00965A7C" w:rsidRPr="00965A7C" w:rsidRDefault="00965A7C" w:rsidP="00965A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b/>
          <w:bCs/>
          <w:sz w:val="20"/>
          <w:szCs w:val="20"/>
        </w:rPr>
        <w:t>Article Title</w:t>
      </w:r>
      <w:r w:rsidRPr="00965A7C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965A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65A7C">
        <w:rPr>
          <w:rFonts w:ascii="Times New Roman" w:hAnsi="Times New Roman" w:cs="Times New Roman"/>
          <w:sz w:val="20"/>
          <w:szCs w:val="20"/>
        </w:rPr>
        <w:t>Step count recovery patterns in the first six weeks after knee replacement in individuals with knee osteoarthritis: a secondary analysis of a prospective observational cohort study using wrist-worn accelerometry</w:t>
      </w:r>
    </w:p>
    <w:p w14:paraId="1DBC8057" w14:textId="77777777" w:rsidR="00965A7C" w:rsidRPr="00965A7C" w:rsidRDefault="00965A7C" w:rsidP="00965A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965A7C">
        <w:rPr>
          <w:rFonts w:ascii="Times New Roman" w:hAnsi="Times New Roman" w:cs="Times New Roman"/>
          <w:sz w:val="20"/>
          <w:szCs w:val="20"/>
        </w:rPr>
        <w:t>Rheumatology International</w:t>
      </w:r>
    </w:p>
    <w:p w14:paraId="63943C7B" w14:textId="77777777" w:rsidR="00965A7C" w:rsidRPr="00965A7C" w:rsidRDefault="00965A7C" w:rsidP="00965A7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65A7C">
        <w:rPr>
          <w:rFonts w:ascii="Times New Roman" w:hAnsi="Times New Roman" w:cs="Times New Roman"/>
          <w:b/>
          <w:bCs/>
          <w:sz w:val="20"/>
          <w:szCs w:val="20"/>
        </w:rPr>
        <w:t>Author Information</w:t>
      </w:r>
    </w:p>
    <w:p w14:paraId="48E12156" w14:textId="13C51918" w:rsidR="00965A7C" w:rsidRPr="00965A7C" w:rsidRDefault="006A0DD8" w:rsidP="00965A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1657">
        <w:rPr>
          <w:rFonts w:ascii="Times New Roman" w:hAnsi="Times New Roman" w:cs="Times New Roman"/>
          <w:sz w:val="20"/>
          <w:szCs w:val="20"/>
        </w:rPr>
        <w:t xml:space="preserve">Ayobami E. Olanrewaju, </w:t>
      </w:r>
      <w:r w:rsidRPr="00540E9D">
        <w:rPr>
          <w:rFonts w:ascii="Times New Roman" w:hAnsi="Times New Roman" w:cs="Times New Roman"/>
          <w:sz w:val="20"/>
          <w:szCs w:val="20"/>
        </w:rPr>
        <w:t xml:space="preserve">ayobami.olanrewaju@postgrad.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4520-7019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Emma Pritchard, </w:t>
      </w:r>
      <w:r w:rsidRPr="00130499">
        <w:rPr>
          <w:rFonts w:ascii="Times New Roman" w:hAnsi="Times New Roman" w:cs="Times New Roman"/>
          <w:sz w:val="20"/>
          <w:szCs w:val="20"/>
        </w:rPr>
        <w:t xml:space="preserve">emma.pritchard@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0963-9260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huai Shao, </w:t>
      </w:r>
      <w:r w:rsidRPr="00B2517E">
        <w:rPr>
          <w:rFonts w:ascii="Times New Roman" w:hAnsi="Times New Roman" w:cs="Times New Roman"/>
          <w:sz w:val="20"/>
          <w:szCs w:val="20"/>
        </w:rPr>
        <w:t xml:space="preserve">shuai.shao@manchester.ac.uk, </w:t>
      </w:r>
      <w:r w:rsidRPr="00D81657">
        <w:rPr>
          <w:rFonts w:ascii="Times New Roman" w:hAnsi="Times New Roman" w:cs="Times New Roman"/>
          <w:sz w:val="20"/>
          <w:szCs w:val="20"/>
        </w:rPr>
        <w:t>0009-0002-7028-0944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ndrew J. Price, </w:t>
      </w:r>
      <w:r w:rsidRPr="009C3E2F">
        <w:rPr>
          <w:rFonts w:ascii="Times New Roman" w:hAnsi="Times New Roman" w:cs="Times New Roman"/>
          <w:sz w:val="20"/>
          <w:szCs w:val="20"/>
        </w:rPr>
        <w:t xml:space="preserve">andrew.price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2-4258-5866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iden Doherty, </w:t>
      </w:r>
      <w:r w:rsidRPr="002D058D">
        <w:rPr>
          <w:rFonts w:ascii="Times New Roman" w:hAnsi="Times New Roman" w:cs="Times New Roman"/>
          <w:sz w:val="20"/>
          <w:szCs w:val="20"/>
        </w:rPr>
        <w:t xml:space="preserve">aiden.doherty@ndph.ox.ac.uk, </w:t>
      </w:r>
      <w:r w:rsidRPr="00D81657">
        <w:rPr>
          <w:rFonts w:ascii="Times New Roman" w:hAnsi="Times New Roman" w:cs="Times New Roman"/>
          <w:sz w:val="20"/>
          <w:szCs w:val="20"/>
        </w:rPr>
        <w:t>0000-0003-1840-045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81657">
        <w:rPr>
          <w:rFonts w:ascii="Times New Roman" w:hAnsi="Times New Roman" w:cs="Times New Roman"/>
          <w:sz w:val="20"/>
          <w:szCs w:val="20"/>
        </w:rPr>
        <w:t>; Sabine N. van der Veer,</w:t>
      </w:r>
      <w:r w:rsidRPr="008B697A">
        <w:t xml:space="preserve"> </w:t>
      </w:r>
      <w:r w:rsidRPr="008B697A">
        <w:rPr>
          <w:rFonts w:ascii="Times New Roman" w:hAnsi="Times New Roman" w:cs="Times New Roman"/>
          <w:sz w:val="20"/>
          <w:szCs w:val="20"/>
        </w:rPr>
        <w:t>sabine.vanderveer@manchester.ac.uk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1657">
        <w:rPr>
          <w:rFonts w:ascii="Times New Roman" w:hAnsi="Times New Roman" w:cs="Times New Roman"/>
          <w:sz w:val="20"/>
          <w:szCs w:val="20"/>
        </w:rPr>
        <w:t>0000-0003-0929-436X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David C. Wong, </w:t>
      </w:r>
      <w:r w:rsidRPr="008D2186">
        <w:rPr>
          <w:rFonts w:ascii="Times New Roman" w:hAnsi="Times New Roman" w:cs="Times New Roman"/>
          <w:sz w:val="20"/>
          <w:szCs w:val="20"/>
        </w:rPr>
        <w:t xml:space="preserve">d.c.wong@leeds.ac.uk, </w:t>
      </w:r>
      <w:r w:rsidRPr="00D81657">
        <w:rPr>
          <w:rFonts w:ascii="Times New Roman" w:hAnsi="Times New Roman" w:cs="Times New Roman"/>
          <w:sz w:val="20"/>
          <w:szCs w:val="20"/>
        </w:rPr>
        <w:t>0000-0001-8117-9193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cott R. Small, </w:t>
      </w:r>
      <w:r w:rsidRPr="00102EBC">
        <w:rPr>
          <w:rFonts w:ascii="Times New Roman" w:hAnsi="Times New Roman" w:cs="Times New Roman"/>
          <w:sz w:val="20"/>
          <w:szCs w:val="20"/>
        </w:rPr>
        <w:t xml:space="preserve">scott.small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3-3603-8062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tephanie R. Filbay, </w:t>
      </w:r>
      <w:r w:rsidRPr="00633EDE">
        <w:rPr>
          <w:rFonts w:ascii="Times New Roman" w:hAnsi="Times New Roman" w:cs="Times New Roman"/>
          <w:sz w:val="20"/>
          <w:szCs w:val="20"/>
        </w:rPr>
        <w:t xml:space="preserve">stephanie.filbay@unimelb.edu.au, </w:t>
      </w:r>
      <w:r w:rsidRPr="00D81657">
        <w:rPr>
          <w:rFonts w:ascii="Times New Roman" w:hAnsi="Times New Roman" w:cs="Times New Roman"/>
          <w:sz w:val="20"/>
          <w:szCs w:val="20"/>
        </w:rPr>
        <w:t>0000-0002-9624-079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William G. Dixon, </w:t>
      </w:r>
      <w:r w:rsidRPr="00BD6455">
        <w:rPr>
          <w:rFonts w:ascii="Times New Roman" w:hAnsi="Times New Roman" w:cs="Times New Roman"/>
          <w:sz w:val="20"/>
          <w:szCs w:val="20"/>
        </w:rPr>
        <w:t xml:space="preserve">will.dixon@manchester.ac.uk,  </w:t>
      </w:r>
      <w:r w:rsidRPr="00D81657">
        <w:rPr>
          <w:rFonts w:ascii="Times New Roman" w:hAnsi="Times New Roman" w:cs="Times New Roman"/>
          <w:sz w:val="20"/>
          <w:szCs w:val="20"/>
        </w:rPr>
        <w:t>0000-0001-5881-4857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="00965A7C" w:rsidRPr="00965A7C">
        <w:rPr>
          <w:rFonts w:ascii="Times New Roman" w:hAnsi="Times New Roman" w:cs="Times New Roman"/>
          <w:b/>
          <w:sz w:val="20"/>
          <w:szCs w:val="20"/>
        </w:rPr>
        <w:tab/>
      </w:r>
    </w:p>
    <w:p w14:paraId="7FC8B43C" w14:textId="77777777" w:rsidR="00965A7C" w:rsidRPr="00965A7C" w:rsidRDefault="00965A7C" w:rsidP="00965A7C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 xml:space="preserve">University of Manchester, School of Health Sciences, Division of Informatics, Imaging and Data Sciences, M13 9PT, Manchester, United Kingdom. </w:t>
      </w:r>
    </w:p>
    <w:p w14:paraId="51B75363" w14:textId="77777777" w:rsidR="00965A7C" w:rsidRPr="00965A7C" w:rsidRDefault="00965A7C" w:rsidP="00965A7C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 xml:space="preserve">University of Melbourne, Centre for Health, Exercise and Sports Medicine, Department of Physiotherapy, Parkville, Victoria 3000, Melbourne, Australia. </w:t>
      </w:r>
    </w:p>
    <w:p w14:paraId="0106E4E5" w14:textId="77777777" w:rsidR="00965A7C" w:rsidRPr="00965A7C" w:rsidRDefault="00965A7C" w:rsidP="00965A7C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>University of Oxford, Nuffield Department of Orthopaedics, Rheumatology and Musculoskeletal Sciences, Oxford, United Kingdom.</w:t>
      </w:r>
    </w:p>
    <w:p w14:paraId="0087D633" w14:textId="77777777" w:rsidR="00965A7C" w:rsidRPr="00965A7C" w:rsidRDefault="00965A7C" w:rsidP="00965A7C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>University of Oxford, Nuffield Department of Population Health, Oxford, United Kingdom.</w:t>
      </w:r>
    </w:p>
    <w:p w14:paraId="76310E0F" w14:textId="77777777" w:rsidR="00965A7C" w:rsidRPr="00965A7C" w:rsidRDefault="00965A7C" w:rsidP="00965A7C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>University of Leeds, Leeds Institute of Health Sciences, Leeds, United Kingdom.</w:t>
      </w:r>
    </w:p>
    <w:p w14:paraId="52F54F3E" w14:textId="77777777" w:rsidR="00965A7C" w:rsidRPr="00965A7C" w:rsidRDefault="00965A7C" w:rsidP="00965A7C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>NIHR Manchester Biomedical Research Centre, Manchester University NHS Foundation Trust, Manchester Academic Health Science Centre.</w:t>
      </w:r>
    </w:p>
    <w:p w14:paraId="27EDDD82" w14:textId="77777777" w:rsidR="00965A7C" w:rsidRPr="00965A7C" w:rsidRDefault="00965A7C" w:rsidP="00965A7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65A7C">
        <w:rPr>
          <w:rFonts w:ascii="Times New Roman" w:hAnsi="Times New Roman" w:cs="Times New Roman"/>
          <w:b/>
          <w:bCs/>
          <w:sz w:val="20"/>
          <w:szCs w:val="20"/>
        </w:rPr>
        <w:lastRenderedPageBreak/>
        <w:t>Corresponding Author</w:t>
      </w:r>
    </w:p>
    <w:p w14:paraId="6B5791DA" w14:textId="77777777" w:rsidR="00965A7C" w:rsidRPr="00965A7C" w:rsidRDefault="00965A7C" w:rsidP="00965A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 xml:space="preserve">Ayobami E. Olanrewaju, </w:t>
      </w:r>
    </w:p>
    <w:p w14:paraId="198338EE" w14:textId="77777777" w:rsidR="00965A7C" w:rsidRPr="00965A7C" w:rsidRDefault="00965A7C" w:rsidP="00965A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 xml:space="preserve">Division of Informatics, Imaging and Data Sciences, School of Health Sciences, University of Manchester, M13 9GB, Manchester, United Kingdom. </w:t>
      </w:r>
    </w:p>
    <w:p w14:paraId="5A2BC91E" w14:textId="77777777" w:rsidR="00965A7C" w:rsidRDefault="00965A7C" w:rsidP="00965A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>Email: ayobami.olanrewaju@postgrad.manchester.ac.uk.</w:t>
      </w:r>
    </w:p>
    <w:p w14:paraId="012B6862" w14:textId="77777777" w:rsidR="005E5ACB" w:rsidRPr="00965A7C" w:rsidRDefault="005E5ACB" w:rsidP="00965A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6AC04C" w14:textId="03238A83" w:rsidR="00D41418" w:rsidRPr="00965A7C" w:rsidRDefault="00D41418" w:rsidP="004B60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b/>
          <w:bCs/>
          <w:sz w:val="20"/>
          <w:szCs w:val="20"/>
        </w:rPr>
        <w:t>Table 1:</w:t>
      </w:r>
      <w:r w:rsidRPr="00965A7C">
        <w:rPr>
          <w:rFonts w:ascii="Times New Roman" w:hAnsi="Times New Roman" w:cs="Times New Roman"/>
          <w:sz w:val="20"/>
          <w:szCs w:val="20"/>
        </w:rPr>
        <w:t xml:space="preserve"> Model fit parameters for the absolute step count trajectory models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507"/>
        <w:gridCol w:w="1569"/>
        <w:gridCol w:w="1569"/>
        <w:gridCol w:w="1379"/>
        <w:gridCol w:w="2013"/>
        <w:gridCol w:w="2013"/>
        <w:gridCol w:w="2013"/>
        <w:gridCol w:w="1457"/>
        <w:gridCol w:w="1438"/>
      </w:tblGrid>
      <w:tr w:rsidR="00D41418" w:rsidRPr="00965A7C" w14:paraId="288B6C07" w14:textId="77777777" w:rsidTr="00D31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F2F2F2" w:themeFill="background1" w:themeFillShade="F2"/>
          </w:tcPr>
          <w:p w14:paraId="406005FE" w14:textId="77777777" w:rsidR="00D41418" w:rsidRPr="00965A7C" w:rsidRDefault="00D41418" w:rsidP="004B60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2" w:type="pct"/>
            <w:shd w:val="clear" w:color="auto" w:fill="F2F2F2" w:themeFill="background1" w:themeFillShade="F2"/>
          </w:tcPr>
          <w:p w14:paraId="3ED2A7B5" w14:textId="77777777" w:rsidR="00D41418" w:rsidRPr="00965A7C" w:rsidRDefault="00D41418" w:rsidP="004B60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LogLik</w:t>
            </w:r>
          </w:p>
        </w:tc>
        <w:tc>
          <w:tcPr>
            <w:tcW w:w="562" w:type="pct"/>
            <w:shd w:val="clear" w:color="auto" w:fill="F2F2F2" w:themeFill="background1" w:themeFillShade="F2"/>
          </w:tcPr>
          <w:p w14:paraId="32789AB4" w14:textId="77777777" w:rsidR="00D41418" w:rsidRPr="00965A7C" w:rsidRDefault="00D41418" w:rsidP="004B60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57D3BDF6" w14:textId="77777777" w:rsidR="00D41418" w:rsidRPr="00965A7C" w:rsidRDefault="00D41418" w:rsidP="004B60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712B66A6" w14:textId="2EBFED92" w:rsidR="00D41418" w:rsidRPr="00965A7C" w:rsidRDefault="00D41418" w:rsidP="004B60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%C1 (PP)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290DD7CE" w14:textId="1409C977" w:rsidR="00D41418" w:rsidRPr="00965A7C" w:rsidRDefault="00D41418" w:rsidP="004B60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%C2 (PP)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131CCA16" w14:textId="5682A263" w:rsidR="00D41418" w:rsidRPr="00965A7C" w:rsidRDefault="00D41418" w:rsidP="004B60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%C3 (PP)</w:t>
            </w:r>
          </w:p>
        </w:tc>
        <w:tc>
          <w:tcPr>
            <w:tcW w:w="522" w:type="pct"/>
            <w:shd w:val="clear" w:color="auto" w:fill="F2F2F2" w:themeFill="background1" w:themeFillShade="F2"/>
          </w:tcPr>
          <w:p w14:paraId="52817613" w14:textId="6C9C86BB" w:rsidR="00D41418" w:rsidRPr="00965A7C" w:rsidRDefault="00D41418" w:rsidP="004B60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%C4 (PP)</w:t>
            </w:r>
          </w:p>
        </w:tc>
        <w:tc>
          <w:tcPr>
            <w:tcW w:w="515" w:type="pct"/>
            <w:shd w:val="clear" w:color="auto" w:fill="F2F2F2" w:themeFill="background1" w:themeFillShade="F2"/>
          </w:tcPr>
          <w:p w14:paraId="4B9B86B3" w14:textId="3968CF7F" w:rsidR="00D41418" w:rsidRPr="00965A7C" w:rsidRDefault="00B0669C" w:rsidP="004B60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41418" w:rsidRPr="00965A7C">
              <w:rPr>
                <w:rFonts w:ascii="Times New Roman" w:hAnsi="Times New Roman" w:cs="Times New Roman"/>
                <w:sz w:val="20"/>
                <w:szCs w:val="20"/>
              </w:rPr>
              <w:t>%C5 (PP)</w:t>
            </w:r>
          </w:p>
        </w:tc>
      </w:tr>
      <w:tr w:rsidR="00D41418" w:rsidRPr="00965A7C" w14:paraId="24B79156" w14:textId="77777777" w:rsidTr="00D31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FFFFFF" w:themeFill="background1"/>
          </w:tcPr>
          <w:p w14:paraId="07BC0AB5" w14:textId="77777777" w:rsidR="00D41418" w:rsidRPr="00965A7C" w:rsidRDefault="00D41418" w:rsidP="004B60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2" w:type="pct"/>
            <w:shd w:val="clear" w:color="auto" w:fill="FFFFFF" w:themeFill="background1"/>
          </w:tcPr>
          <w:p w14:paraId="4021305F" w14:textId="67FF27BD" w:rsidR="00D41418" w:rsidRPr="00965A7C" w:rsidRDefault="00D4141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26170.34</w:t>
            </w:r>
          </w:p>
        </w:tc>
        <w:tc>
          <w:tcPr>
            <w:tcW w:w="562" w:type="pct"/>
            <w:shd w:val="clear" w:color="auto" w:fill="FFFFFF" w:themeFill="background1"/>
          </w:tcPr>
          <w:p w14:paraId="54497770" w14:textId="77777777" w:rsidR="00D41418" w:rsidRPr="00965A7C" w:rsidRDefault="00D4141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52397.96</w:t>
            </w:r>
          </w:p>
        </w:tc>
        <w:tc>
          <w:tcPr>
            <w:tcW w:w="494" w:type="pct"/>
            <w:shd w:val="clear" w:color="auto" w:fill="FFFFFF" w:themeFill="background1"/>
          </w:tcPr>
          <w:p w14:paraId="12292B4D" w14:textId="4003D9F8" w:rsidR="00D41418" w:rsidRPr="00965A7C" w:rsidRDefault="00D4141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721" w:type="pct"/>
            <w:shd w:val="clear" w:color="auto" w:fill="FFFFFF" w:themeFill="background1"/>
          </w:tcPr>
          <w:p w14:paraId="506ED302" w14:textId="77777777" w:rsidR="00D41418" w:rsidRPr="00965A7C" w:rsidRDefault="00D4141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51.22(1.000)</w:t>
            </w:r>
          </w:p>
        </w:tc>
        <w:tc>
          <w:tcPr>
            <w:tcW w:w="721" w:type="pct"/>
            <w:shd w:val="clear" w:color="auto" w:fill="FFFFFF" w:themeFill="background1"/>
          </w:tcPr>
          <w:p w14:paraId="46A1C9BF" w14:textId="77777777" w:rsidR="00D41418" w:rsidRPr="00965A7C" w:rsidRDefault="00D4141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48.78(0.993)</w:t>
            </w:r>
          </w:p>
        </w:tc>
        <w:tc>
          <w:tcPr>
            <w:tcW w:w="721" w:type="pct"/>
            <w:shd w:val="clear" w:color="auto" w:fill="FFFFFF" w:themeFill="background1"/>
          </w:tcPr>
          <w:p w14:paraId="47C56BF1" w14:textId="77777777" w:rsidR="00D41418" w:rsidRPr="00965A7C" w:rsidRDefault="00D4141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2" w:type="pct"/>
            <w:shd w:val="clear" w:color="auto" w:fill="FFFFFF" w:themeFill="background1"/>
          </w:tcPr>
          <w:p w14:paraId="7BCAE84B" w14:textId="77777777" w:rsidR="00D41418" w:rsidRPr="00965A7C" w:rsidRDefault="00D4141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5" w:type="pct"/>
            <w:shd w:val="clear" w:color="auto" w:fill="FFFFFF" w:themeFill="background1"/>
          </w:tcPr>
          <w:p w14:paraId="323E8D18" w14:textId="77777777" w:rsidR="00D41418" w:rsidRPr="00965A7C" w:rsidRDefault="00D4141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44BE8" w:rsidRPr="00965A7C" w14:paraId="25A0616B" w14:textId="77777777" w:rsidTr="00D3169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F2F2F2" w:themeFill="background1" w:themeFillShade="F2"/>
          </w:tcPr>
          <w:p w14:paraId="02E26BC6" w14:textId="0B585BE5" w:rsidR="00544BE8" w:rsidRPr="00965A7C" w:rsidRDefault="00544BE8" w:rsidP="004B60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2" w:type="pct"/>
            <w:shd w:val="clear" w:color="auto" w:fill="F2F2F2" w:themeFill="background1" w:themeFillShade="F2"/>
          </w:tcPr>
          <w:p w14:paraId="434D4B38" w14:textId="57CA2606" w:rsidR="00544BE8" w:rsidRPr="00965A7C" w:rsidRDefault="00544BE8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25809.17</w:t>
            </w:r>
          </w:p>
        </w:tc>
        <w:tc>
          <w:tcPr>
            <w:tcW w:w="562" w:type="pct"/>
            <w:shd w:val="clear" w:color="auto" w:fill="F2F2F2" w:themeFill="background1" w:themeFillShade="F2"/>
          </w:tcPr>
          <w:p w14:paraId="074B7758" w14:textId="0121991D" w:rsidR="00544BE8" w:rsidRPr="00965A7C" w:rsidRDefault="00544BE8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51693.25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752E26D5" w14:textId="00FB945A" w:rsidR="00544BE8" w:rsidRPr="00965A7C" w:rsidRDefault="00544BE8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0694BE9B" w14:textId="4E76F79E" w:rsidR="00544BE8" w:rsidRPr="00965A7C" w:rsidRDefault="00544BE8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36.59(0.987)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1360F24A" w14:textId="45065335" w:rsidR="00544BE8" w:rsidRPr="00965A7C" w:rsidRDefault="00544BE8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34.15(0.994)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093BBA48" w14:textId="1EB2EB94" w:rsidR="00544BE8" w:rsidRPr="00965A7C" w:rsidRDefault="00544BE8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29.27(0.999)</w:t>
            </w:r>
          </w:p>
        </w:tc>
        <w:tc>
          <w:tcPr>
            <w:tcW w:w="522" w:type="pct"/>
            <w:shd w:val="clear" w:color="auto" w:fill="F2F2F2" w:themeFill="background1" w:themeFillShade="F2"/>
          </w:tcPr>
          <w:p w14:paraId="536614E0" w14:textId="51043FA4" w:rsidR="00544BE8" w:rsidRPr="00965A7C" w:rsidRDefault="00544BE8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5" w:type="pct"/>
            <w:shd w:val="clear" w:color="auto" w:fill="F2F2F2" w:themeFill="background1" w:themeFillShade="F2"/>
          </w:tcPr>
          <w:p w14:paraId="0E3BC279" w14:textId="2B0A5D3B" w:rsidR="00544BE8" w:rsidRPr="00965A7C" w:rsidRDefault="00544BE8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44BE8" w:rsidRPr="00965A7C" w14:paraId="5C6D97DC" w14:textId="77777777" w:rsidTr="00D31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FFFFFF" w:themeFill="background1"/>
          </w:tcPr>
          <w:p w14:paraId="5DCF7217" w14:textId="23FAF1B8" w:rsidR="00544BE8" w:rsidRPr="00965A7C" w:rsidRDefault="00544BE8" w:rsidP="004B60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2" w:type="pct"/>
            <w:shd w:val="clear" w:color="auto" w:fill="FFFFFF" w:themeFill="background1"/>
          </w:tcPr>
          <w:p w14:paraId="7A58D6C9" w14:textId="6D17DC15" w:rsidR="00544BE8" w:rsidRPr="00965A7C" w:rsidRDefault="00544BE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25526.67</w:t>
            </w:r>
          </w:p>
        </w:tc>
        <w:tc>
          <w:tcPr>
            <w:tcW w:w="562" w:type="pct"/>
            <w:shd w:val="clear" w:color="auto" w:fill="FFFFFF" w:themeFill="background1"/>
          </w:tcPr>
          <w:p w14:paraId="3D34D594" w14:textId="47631354" w:rsidR="00544BE8" w:rsidRPr="00965A7C" w:rsidRDefault="00544BE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51145.87</w:t>
            </w:r>
          </w:p>
        </w:tc>
        <w:tc>
          <w:tcPr>
            <w:tcW w:w="494" w:type="pct"/>
            <w:shd w:val="clear" w:color="auto" w:fill="FFFFFF" w:themeFill="background1"/>
          </w:tcPr>
          <w:p w14:paraId="2EF272A5" w14:textId="3EE9678A" w:rsidR="00544BE8" w:rsidRPr="00965A7C" w:rsidRDefault="00544BE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721" w:type="pct"/>
            <w:shd w:val="clear" w:color="auto" w:fill="FFFFFF" w:themeFill="background1"/>
          </w:tcPr>
          <w:p w14:paraId="262502A7" w14:textId="1B35F3CC" w:rsidR="00544BE8" w:rsidRPr="00965A7C" w:rsidRDefault="00544BE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19.51(0.988)</w:t>
            </w:r>
          </w:p>
        </w:tc>
        <w:tc>
          <w:tcPr>
            <w:tcW w:w="721" w:type="pct"/>
            <w:shd w:val="clear" w:color="auto" w:fill="FFFFFF" w:themeFill="background1"/>
          </w:tcPr>
          <w:p w14:paraId="74E38AEB" w14:textId="7FD6AAB4" w:rsidR="00544BE8" w:rsidRPr="00965A7C" w:rsidRDefault="00544BE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35.37(0.998)</w:t>
            </w:r>
          </w:p>
        </w:tc>
        <w:tc>
          <w:tcPr>
            <w:tcW w:w="721" w:type="pct"/>
            <w:shd w:val="clear" w:color="auto" w:fill="FFFFFF" w:themeFill="background1"/>
          </w:tcPr>
          <w:p w14:paraId="585559CC" w14:textId="695FB42C" w:rsidR="00544BE8" w:rsidRPr="00965A7C" w:rsidRDefault="00544BE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30.49(0.996)</w:t>
            </w:r>
          </w:p>
        </w:tc>
        <w:tc>
          <w:tcPr>
            <w:tcW w:w="522" w:type="pct"/>
            <w:shd w:val="clear" w:color="auto" w:fill="FFFFFF" w:themeFill="background1"/>
          </w:tcPr>
          <w:p w14:paraId="5D62CDD6" w14:textId="178FF4B2" w:rsidR="00544BE8" w:rsidRPr="00965A7C" w:rsidRDefault="00544BE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14.63(0.998)</w:t>
            </w:r>
          </w:p>
        </w:tc>
        <w:tc>
          <w:tcPr>
            <w:tcW w:w="515" w:type="pct"/>
            <w:shd w:val="clear" w:color="auto" w:fill="FFFFFF" w:themeFill="background1"/>
          </w:tcPr>
          <w:p w14:paraId="327F65B5" w14:textId="08AB1C0C" w:rsidR="00544BE8" w:rsidRPr="00965A7C" w:rsidRDefault="00544BE8" w:rsidP="004B6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86F69" w:rsidRPr="00965A7C" w14:paraId="141BED0E" w14:textId="77777777" w:rsidTr="00D3169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F2F2F2" w:themeFill="background1" w:themeFillShade="F2"/>
          </w:tcPr>
          <w:p w14:paraId="4ECC0CB9" w14:textId="59BCE499" w:rsidR="00086F69" w:rsidRPr="00965A7C" w:rsidRDefault="00086F69" w:rsidP="004B60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2" w:type="pct"/>
            <w:shd w:val="clear" w:color="auto" w:fill="F2F2F2" w:themeFill="background1" w:themeFillShade="F2"/>
          </w:tcPr>
          <w:p w14:paraId="0510ECBA" w14:textId="3E9AB486" w:rsidR="00086F69" w:rsidRPr="00965A7C" w:rsidRDefault="00086F69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25568.28</w:t>
            </w:r>
          </w:p>
        </w:tc>
        <w:tc>
          <w:tcPr>
            <w:tcW w:w="562" w:type="pct"/>
            <w:shd w:val="clear" w:color="auto" w:fill="F2F2F2" w:themeFill="background1" w:themeFillShade="F2"/>
          </w:tcPr>
          <w:p w14:paraId="7556550A" w14:textId="500C4495" w:rsidR="00086F69" w:rsidRPr="00965A7C" w:rsidRDefault="00086F69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51246.72</w:t>
            </w:r>
          </w:p>
        </w:tc>
        <w:tc>
          <w:tcPr>
            <w:tcW w:w="494" w:type="pct"/>
            <w:shd w:val="clear" w:color="auto" w:fill="F2F2F2" w:themeFill="background1" w:themeFillShade="F2"/>
          </w:tcPr>
          <w:p w14:paraId="0C0946B0" w14:textId="01AFE20C" w:rsidR="00086F69" w:rsidRPr="00965A7C" w:rsidRDefault="00086F69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5AE990B3" w14:textId="537F98A3" w:rsidR="00086F69" w:rsidRPr="00965A7C" w:rsidRDefault="00086F69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32.93(0.999)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4D60F6CC" w14:textId="610F7A7C" w:rsidR="00086F69" w:rsidRPr="00965A7C" w:rsidRDefault="00086F69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29.27(0.998)</w:t>
            </w:r>
          </w:p>
        </w:tc>
        <w:tc>
          <w:tcPr>
            <w:tcW w:w="721" w:type="pct"/>
            <w:shd w:val="clear" w:color="auto" w:fill="F2F2F2" w:themeFill="background1" w:themeFillShade="F2"/>
          </w:tcPr>
          <w:p w14:paraId="1BE8CCCC" w14:textId="29DACCA7" w:rsidR="00086F69" w:rsidRPr="00965A7C" w:rsidRDefault="00086F69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26.83(0.992)</w:t>
            </w:r>
          </w:p>
        </w:tc>
        <w:tc>
          <w:tcPr>
            <w:tcW w:w="522" w:type="pct"/>
            <w:shd w:val="clear" w:color="auto" w:fill="F2F2F2" w:themeFill="background1" w:themeFillShade="F2"/>
          </w:tcPr>
          <w:p w14:paraId="4D057C09" w14:textId="49E9E1D5" w:rsidR="00086F69" w:rsidRPr="00965A7C" w:rsidRDefault="00086F69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10.98(1.000)</w:t>
            </w:r>
          </w:p>
        </w:tc>
        <w:tc>
          <w:tcPr>
            <w:tcW w:w="515" w:type="pct"/>
            <w:shd w:val="clear" w:color="auto" w:fill="F2F2F2" w:themeFill="background1" w:themeFillShade="F2"/>
          </w:tcPr>
          <w:p w14:paraId="66743B83" w14:textId="2C8986F1" w:rsidR="00086F69" w:rsidRPr="00965A7C" w:rsidRDefault="00086F69" w:rsidP="004B6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A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DF9E0A6" w14:textId="5EFFF2C0" w:rsidR="00D41418" w:rsidRPr="00965A7C" w:rsidRDefault="00D41418" w:rsidP="004B60E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A7C">
        <w:rPr>
          <w:rFonts w:ascii="Times New Roman" w:hAnsi="Times New Roman" w:cs="Times New Roman"/>
          <w:sz w:val="20"/>
          <w:szCs w:val="20"/>
        </w:rPr>
        <w:t xml:space="preserve">LogLik = log-likelihood; measures how well the model fits the observed data. C = number of </w:t>
      </w:r>
      <w:r w:rsidR="009719AC" w:rsidRPr="00965A7C">
        <w:rPr>
          <w:rFonts w:ascii="Times New Roman" w:hAnsi="Times New Roman" w:cs="Times New Roman"/>
          <w:sz w:val="20"/>
          <w:szCs w:val="20"/>
        </w:rPr>
        <w:t xml:space="preserve">classes (i.e. </w:t>
      </w:r>
      <w:r w:rsidR="0016424A">
        <w:rPr>
          <w:rFonts w:ascii="Times New Roman" w:hAnsi="Times New Roman" w:cs="Times New Roman"/>
          <w:sz w:val="20"/>
          <w:szCs w:val="20"/>
        </w:rPr>
        <w:t>group</w:t>
      </w:r>
      <w:r w:rsidR="009719AC" w:rsidRPr="00965A7C">
        <w:rPr>
          <w:rFonts w:ascii="Times New Roman" w:hAnsi="Times New Roman" w:cs="Times New Roman"/>
          <w:sz w:val="20"/>
          <w:szCs w:val="20"/>
        </w:rPr>
        <w:t>s)</w:t>
      </w:r>
      <w:r w:rsidRPr="00965A7C">
        <w:rPr>
          <w:rFonts w:ascii="Times New Roman" w:hAnsi="Times New Roman" w:cs="Times New Roman"/>
          <w:sz w:val="20"/>
          <w:szCs w:val="20"/>
        </w:rPr>
        <w:t xml:space="preserve"> used when fitting the model. BIC = Bayesian Information Criterion; a metric for comparing statistical models fitted to the same dataset. Entropy = measures how well a model classifies individuals into classes. PP = posterior class-membership probabilities; the probability that an individual belongs to a given trajectory class. </w:t>
      </w:r>
      <w:r w:rsidR="00B0669C" w:rsidRPr="00965A7C">
        <w:rPr>
          <w:rFonts w:ascii="Times New Roman" w:hAnsi="Times New Roman" w:cs="Times New Roman"/>
          <w:sz w:val="20"/>
          <w:szCs w:val="20"/>
        </w:rPr>
        <w:t>*</w:t>
      </w:r>
      <w:r w:rsidRPr="00965A7C">
        <w:rPr>
          <w:rFonts w:ascii="Times New Roman" w:hAnsi="Times New Roman" w:cs="Times New Roman"/>
          <w:sz w:val="20"/>
          <w:szCs w:val="20"/>
        </w:rPr>
        <w:t>The five-class model identified only four trajectory classes.</w:t>
      </w:r>
    </w:p>
    <w:p w14:paraId="3EFE51D2" w14:textId="77777777" w:rsidR="009339A1" w:rsidRPr="00965A7C" w:rsidRDefault="009339A1" w:rsidP="00650A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9339A1" w:rsidRPr="00965A7C" w:rsidSect="00D414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86A36"/>
    <w:multiLevelType w:val="multilevel"/>
    <w:tmpl w:val="05FACB16"/>
    <w:lvl w:ilvl="0">
      <w:start w:val="1"/>
      <w:numFmt w:val="decimal"/>
      <w:lvlText w:val="%1."/>
      <w:lvlJc w:val="left"/>
      <w:pPr>
        <w:ind w:left="283" w:hanging="360"/>
      </w:pPr>
      <w:rPr>
        <w:rFonts w:ascii="Calibri" w:hAnsi="Calibri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num w:numId="1" w16cid:durableId="3487266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418"/>
    <w:rsid w:val="00086F69"/>
    <w:rsid w:val="0016424A"/>
    <w:rsid w:val="002A62BE"/>
    <w:rsid w:val="002C47A8"/>
    <w:rsid w:val="002C58F8"/>
    <w:rsid w:val="003100E4"/>
    <w:rsid w:val="00352D7F"/>
    <w:rsid w:val="003E3BD8"/>
    <w:rsid w:val="004B60EE"/>
    <w:rsid w:val="00544BE8"/>
    <w:rsid w:val="00572BF7"/>
    <w:rsid w:val="005E5ACB"/>
    <w:rsid w:val="00637ED2"/>
    <w:rsid w:val="00650A27"/>
    <w:rsid w:val="00683D6C"/>
    <w:rsid w:val="00693F9A"/>
    <w:rsid w:val="006A0DD8"/>
    <w:rsid w:val="009339A1"/>
    <w:rsid w:val="00965A7C"/>
    <w:rsid w:val="009719AC"/>
    <w:rsid w:val="00B0669C"/>
    <w:rsid w:val="00B3583B"/>
    <w:rsid w:val="00D3169D"/>
    <w:rsid w:val="00D41418"/>
    <w:rsid w:val="00E13481"/>
    <w:rsid w:val="00EC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22880"/>
  <w15:chartTrackingRefBased/>
  <w15:docId w15:val="{F8D17247-9C88-44C5-A7D6-7AD392F0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4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4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4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4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4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4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4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4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4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4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4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4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4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4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4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4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4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1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4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1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4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1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4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1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4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4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41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316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E5AC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5A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21</cp:revision>
  <dcterms:created xsi:type="dcterms:W3CDTF">2026-01-15T17:00:00Z</dcterms:created>
  <dcterms:modified xsi:type="dcterms:W3CDTF">2026-05-12T14:20:00Z</dcterms:modified>
</cp:coreProperties>
</file>